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CEFF2" w14:textId="77777777" w:rsidR="002C7F60" w:rsidRPr="001C7EAA" w:rsidRDefault="002C7F60" w:rsidP="002C7F60">
      <w:pPr>
        <w:rPr>
          <w:b/>
          <w:bCs/>
        </w:rPr>
      </w:pPr>
      <w:r w:rsidRPr="00D20EAF">
        <w:rPr>
          <w:b/>
          <w:bCs/>
        </w:rPr>
        <w:t xml:space="preserve">Table </w:t>
      </w:r>
      <w:r>
        <w:rPr>
          <w:b/>
          <w:bCs/>
        </w:rPr>
        <w:t>S</w:t>
      </w:r>
      <w:r w:rsidRPr="00D20EAF">
        <w:rPr>
          <w:b/>
          <w:bCs/>
        </w:rPr>
        <w:t xml:space="preserve">2. </w:t>
      </w:r>
      <w:r w:rsidRPr="006537C3">
        <w:t xml:space="preserve">Rates of </w:t>
      </w:r>
      <w:r w:rsidRPr="00B64406">
        <w:t>PI3K and TP53</w:t>
      </w:r>
      <w:r>
        <w:t xml:space="preserve"> </w:t>
      </w:r>
      <w:r w:rsidRPr="006537C3">
        <w:t>pathway alterations in early-onset and late-onset Hispanic/Latino CRC patients, stratified by colon and rectal adenocarcinomas.</w:t>
      </w:r>
    </w:p>
    <w:tbl>
      <w:tblPr>
        <w:tblpPr w:leftFromText="180" w:rightFromText="180" w:horzAnchor="margin" w:tblpY="990"/>
        <w:tblW w:w="7740" w:type="dxa"/>
        <w:tblLook w:val="04A0" w:firstRow="1" w:lastRow="0" w:firstColumn="1" w:lastColumn="0" w:noHBand="0" w:noVBand="1"/>
      </w:tblPr>
      <w:tblGrid>
        <w:gridCol w:w="2860"/>
        <w:gridCol w:w="1880"/>
        <w:gridCol w:w="1820"/>
        <w:gridCol w:w="1180"/>
      </w:tblGrid>
      <w:tr w:rsidR="002C7F60" w:rsidRPr="00E37523" w14:paraId="243BED49" w14:textId="77777777" w:rsidTr="002C7F60">
        <w:trPr>
          <w:trHeight w:val="70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9C81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lon Adenocarcinoma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AC784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H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51E2B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ate-Onset H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4431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C7F60" w:rsidRPr="00E37523" w14:paraId="77AAA649" w14:textId="77777777" w:rsidTr="002C7F60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AC90F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Present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01F7C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 (45.0%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4CC7D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 (53.6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953A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37</w:t>
            </w:r>
          </w:p>
        </w:tc>
      </w:tr>
      <w:tr w:rsidR="002C7F60" w:rsidRPr="00E37523" w14:paraId="4B50EDEE" w14:textId="77777777" w:rsidTr="002C7F60">
        <w:trPr>
          <w:trHeight w:val="34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4503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Absent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68617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 (55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2FFD1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 (46.4%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CB823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2C7F60" w:rsidRPr="00E37523" w14:paraId="307BCABE" w14:textId="77777777" w:rsidTr="002C7F60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ADC8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Prese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BC831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 (9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BE748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 (82.7%)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62B6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74</w:t>
            </w:r>
          </w:p>
        </w:tc>
      </w:tr>
      <w:tr w:rsidR="002C7F60" w:rsidRPr="00E37523" w14:paraId="16186B3C" w14:textId="77777777" w:rsidTr="002C7F60">
        <w:trPr>
          <w:trHeight w:val="34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A0C9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Absent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DF69E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 (1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DCB3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 (17.3%)</w:t>
            </w: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17592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tbl>
      <w:tblPr>
        <w:tblpPr w:leftFromText="180" w:rightFromText="180" w:vertAnchor="page" w:horzAnchor="margin" w:tblpY="5401"/>
        <w:tblW w:w="7740" w:type="dxa"/>
        <w:tblLook w:val="04A0" w:firstRow="1" w:lastRow="0" w:firstColumn="1" w:lastColumn="0" w:noHBand="0" w:noVBand="1"/>
      </w:tblPr>
      <w:tblGrid>
        <w:gridCol w:w="2860"/>
        <w:gridCol w:w="1880"/>
        <w:gridCol w:w="1820"/>
        <w:gridCol w:w="1180"/>
      </w:tblGrid>
      <w:tr w:rsidR="002C7F60" w:rsidRPr="00E37523" w14:paraId="14D1A5DB" w14:textId="77777777" w:rsidTr="002C7F60">
        <w:trPr>
          <w:trHeight w:val="70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D63EE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ctum Adenocarcinoma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F43C7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arly-Onset H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980A7A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ate-Onset HL</w:t>
            </w: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br/>
              <w:t>n (%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B45A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C7F60" w:rsidRPr="00E37523" w14:paraId="2C601FA9" w14:textId="77777777" w:rsidTr="002C7F60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48F23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Present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3FD9D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(30.0%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57050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(32.3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85B4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C7F60" w:rsidRPr="00E37523" w14:paraId="67B4E255" w14:textId="77777777" w:rsidTr="002C7F60">
        <w:trPr>
          <w:trHeight w:val="34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64FE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3K Alterations Absent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E52DF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(7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DEC63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 (67.7%)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24E5C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2C7F60" w:rsidRPr="00E37523" w14:paraId="2B41F2AA" w14:textId="77777777" w:rsidTr="002C7F60">
        <w:trPr>
          <w:trHeight w:val="32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BB896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Prese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526EF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 (9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93DC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 (83.9%)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547C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03</w:t>
            </w:r>
          </w:p>
        </w:tc>
      </w:tr>
      <w:tr w:rsidR="002C7F60" w:rsidRPr="00E37523" w14:paraId="37DFBC70" w14:textId="77777777" w:rsidTr="002C7F60">
        <w:trPr>
          <w:trHeight w:val="34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2087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53 Alterations Absent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9A6E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 (1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C616C" w14:textId="77777777" w:rsidR="002C7F60" w:rsidRPr="00E37523" w:rsidRDefault="002C7F60" w:rsidP="002C7F6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3752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 (16.1%)</w:t>
            </w:r>
          </w:p>
        </w:tc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268E9" w14:textId="77777777" w:rsidR="002C7F60" w:rsidRPr="00E37523" w:rsidRDefault="002C7F60" w:rsidP="002C7F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5F05FF98" w14:textId="77777777" w:rsidR="007845BA" w:rsidRDefault="007845BA"/>
    <w:sectPr w:rsidR="00784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F60"/>
    <w:rsid w:val="00015630"/>
    <w:rsid w:val="002244A6"/>
    <w:rsid w:val="002C7F60"/>
    <w:rsid w:val="004B68E2"/>
    <w:rsid w:val="00550754"/>
    <w:rsid w:val="007845BA"/>
    <w:rsid w:val="00B61BEF"/>
    <w:rsid w:val="00B62350"/>
    <w:rsid w:val="00B83F7C"/>
    <w:rsid w:val="00C16DE5"/>
    <w:rsid w:val="00CD4586"/>
    <w:rsid w:val="00DE06B4"/>
    <w:rsid w:val="00F02F13"/>
    <w:rsid w:val="00FA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E6CB8"/>
  <w15:chartTrackingRefBased/>
  <w15:docId w15:val="{6151EA4C-C7B1-B441-BFD5-8B442A52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6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7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F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F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F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F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F6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F6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F6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F6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F6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F6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F6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F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Waldrup</dc:creator>
  <cp:keywords/>
  <dc:description/>
  <cp:lastModifiedBy>Brigette Waldrup</cp:lastModifiedBy>
  <cp:revision>1</cp:revision>
  <dcterms:created xsi:type="dcterms:W3CDTF">2025-02-18T20:52:00Z</dcterms:created>
  <dcterms:modified xsi:type="dcterms:W3CDTF">2025-02-18T20:53:00Z</dcterms:modified>
</cp:coreProperties>
</file>